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5914D" w14:textId="77777777" w:rsidR="006F56A2" w:rsidRPr="00ED6AEC" w:rsidRDefault="006F56A2" w:rsidP="006F56A2">
      <w:pPr>
        <w:jc w:val="both"/>
        <w:rPr>
          <w:rFonts w:ascii="Times New Roman" w:hAnsi="Times New Roman" w:cs="Times New Roman"/>
          <w:sz w:val="24"/>
          <w:szCs w:val="24"/>
        </w:rPr>
      </w:pPr>
      <w:r w:rsidRPr="00ED6AEC">
        <w:rPr>
          <w:rFonts w:ascii="Times New Roman" w:hAnsi="Times New Roman" w:cs="Times New Roman"/>
          <w:b/>
          <w:bCs/>
          <w:sz w:val="24"/>
          <w:szCs w:val="24"/>
        </w:rPr>
        <w:t>Table A2.</w:t>
      </w:r>
      <w:r w:rsidRPr="00ED6AEC">
        <w:rPr>
          <w:rFonts w:ascii="Times New Roman" w:hAnsi="Times New Roman" w:cs="Times New Roman"/>
          <w:sz w:val="24"/>
          <w:szCs w:val="24"/>
        </w:rPr>
        <w:t xml:space="preserve"> Significant associations of suicide risk with language features in verbal responses to the HAMD questions using ordinal logistic regression.</w:t>
      </w:r>
    </w:p>
    <w:tbl>
      <w:tblPr>
        <w:tblW w:w="5225" w:type="pct"/>
        <w:tblLayout w:type="fixed"/>
        <w:tblLook w:val="04A0" w:firstRow="1" w:lastRow="0" w:firstColumn="1" w:lastColumn="0" w:noHBand="0" w:noVBand="1"/>
      </w:tblPr>
      <w:tblGrid>
        <w:gridCol w:w="996"/>
        <w:gridCol w:w="2690"/>
        <w:gridCol w:w="2976"/>
        <w:gridCol w:w="1418"/>
        <w:gridCol w:w="1739"/>
        <w:gridCol w:w="1806"/>
        <w:gridCol w:w="2127"/>
        <w:gridCol w:w="834"/>
      </w:tblGrid>
      <w:tr w:rsidR="006F56A2" w:rsidRPr="00ED6AEC" w14:paraId="1834F3C5" w14:textId="77777777" w:rsidTr="00AD74E6">
        <w:trPr>
          <w:trHeight w:val="300"/>
        </w:trPr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4303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HAMD item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B6A8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Question type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52E1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</w:rPr>
              <w:t>LIWC category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415B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</w:rPr>
              <w:t xml:space="preserve">Non-suicidal </w:t>
            </w:r>
            <w:r w:rsidRPr="00ED6AEC">
              <w:rPr>
                <w:rFonts w:ascii="Times New Roman" w:eastAsia="Times New Roman" w:hAnsi="Times New Roman" w:cs="Times New Roman"/>
              </w:rPr>
              <w:br/>
              <w:t>(n=236)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FBB4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</w:rPr>
              <w:t xml:space="preserve">Low suicide risk </w:t>
            </w:r>
            <w:r w:rsidRPr="00ED6AEC">
              <w:rPr>
                <w:rFonts w:ascii="Times New Roman" w:eastAsia="Times New Roman" w:hAnsi="Times New Roman" w:cs="Times New Roman"/>
              </w:rPr>
              <w:br/>
              <w:t>(n=56)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F258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</w:rPr>
              <w:t xml:space="preserve">High suicide risk </w:t>
            </w:r>
            <w:r w:rsidRPr="00ED6AEC">
              <w:rPr>
                <w:rFonts w:ascii="Times New Roman" w:eastAsia="Times New Roman" w:hAnsi="Times New Roman" w:cs="Times New Roman"/>
              </w:rPr>
              <w:br/>
              <w:t>(n=13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FE86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</w:rPr>
              <w:t>OR (95% CI)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82B61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6F56A2" w:rsidRPr="00ED6AEC" w14:paraId="5566F9EA" w14:textId="77777777" w:rsidTr="00AD74E6">
        <w:trPr>
          <w:trHeight w:val="300"/>
        </w:trPr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83A4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H2</w:t>
            </w: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F176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Work and activities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0F43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Past tense markers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5D8C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27 (0.95)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A664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63 (1.42)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1EC6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79 (1.89)</w:t>
            </w: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609A" w14:textId="79EC4DEC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30 (1.01-1.65) 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E98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3</w:t>
            </w:r>
          </w:p>
        </w:tc>
      </w:tr>
      <w:tr w:rsidR="006F56A2" w:rsidRPr="00ED6AEC" w14:paraId="637073D6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6A8E701B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756F9D70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55F7C587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Social processe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D619EFE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.39 (2.29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51D2CAC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2.41 (2.67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B47976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2.54 (2.74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5487365C" w14:textId="7976464D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13 (1.00-1.28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23D444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4</w:t>
            </w:r>
          </w:p>
        </w:tc>
      </w:tr>
      <w:tr w:rsidR="006F56A2" w:rsidRPr="00ED6AEC" w14:paraId="14CFE0C5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6C18CD1A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E816206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149A3229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Anger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A830849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02 (0.22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FE1DDF8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04 (0.25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70D39E6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35 (1.11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01731F59" w14:textId="4973E3A5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2.91 (1.22-8.55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886574C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2</w:t>
            </w:r>
          </w:p>
        </w:tc>
      </w:tr>
      <w:tr w:rsidR="006F56A2" w:rsidRPr="00ED6AEC" w14:paraId="0869B690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5EEA290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2EDF1C3F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404B5DA0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Feeling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6539A91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13 (0.58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05D858A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11 (0.33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ED8E94E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00 (0.00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727B3E02" w14:textId="7DF10B8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36 (0.12-0.82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D06C969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4</w:t>
            </w:r>
          </w:p>
        </w:tc>
      </w:tr>
      <w:tr w:rsidR="006F56A2" w:rsidRPr="00ED6AEC" w14:paraId="6C41B960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A8D57B3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H3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7B6A605D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Genital symptoms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3AFFD708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Auxiliary verb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3E92281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55 (2.32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1DD651D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.35 (3.27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57CD07E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2.95 (5.93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60574C23" w14:textId="23542B09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12 (1.02-1.23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010B6CE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1</w:t>
            </w:r>
          </w:p>
        </w:tc>
      </w:tr>
      <w:tr w:rsidR="006F56A2" w:rsidRPr="00ED6AEC" w14:paraId="68443E2F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0718F16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F8B1889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6638F591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Work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231A58D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07 (0.74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5A8DEF3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06 (0.31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A7DEA1E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.10 (3.96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3B8B5292" w14:textId="6F03CECF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26 (0.98-1.63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AEB846D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4</w:t>
            </w:r>
          </w:p>
        </w:tc>
      </w:tr>
      <w:tr w:rsidR="006F56A2" w:rsidRPr="00ED6AEC" w14:paraId="744F1BDD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D128331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H4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A3FBAC7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Somatic symptoms gastrointestinal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29ED452D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Specific attributive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E83A3DF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83 (3.28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B32514A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85 (3.08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4657554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.92 (4.32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4352CB4B" w14:textId="0021D38A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10 (0.99-1.20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A4DC36D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4</w:t>
            </w:r>
          </w:p>
        </w:tc>
      </w:tr>
      <w:tr w:rsidR="006F56A2" w:rsidRPr="00ED6AEC" w14:paraId="7EE56954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9ECE360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H5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2FDB978B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Loss of weight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165175C8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First-person singular pronoun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E203BAB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2.70 (4.91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59DE9EF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2.33 (3.92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624555B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2.10 (3.83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4AEB749A" w14:textId="2CBCFDD2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89 (0.81-0.97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5E50B0A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1</w:t>
            </w:r>
          </w:p>
        </w:tc>
      </w:tr>
      <w:tr w:rsidR="006F56A2" w:rsidRPr="00ED6AEC" w14:paraId="3F777AE3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4206AE88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15626A5B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7B96DB74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Auxiliary verb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56DEC65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2.85 (7.79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512D740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.74 (8.27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ED8960D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2.31 (4.99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56016ED3" w14:textId="69622CF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5 (1.00-1.09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0058978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2</w:t>
            </w:r>
          </w:p>
        </w:tc>
      </w:tr>
      <w:tr w:rsidR="006F56A2" w:rsidRPr="00ED6AEC" w14:paraId="56A6A702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65B23C71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1C59D10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15271268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Postposition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6F9DDFA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53 (2.04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AC58129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.19 (2.50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5F8C45B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2.20 (3.21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4391B552" w14:textId="7663F97C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17 (1.03-1.32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7E5D199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1</w:t>
            </w:r>
          </w:p>
        </w:tc>
      </w:tr>
      <w:tr w:rsidR="006F56A2" w:rsidRPr="00ED6AEC" w14:paraId="6025683E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5261DC0E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F43E73F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3B0B0D6A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Discrepancy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20E77D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.26 (8.52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01784BC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4.67 (10.31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14C0B25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.76 (4.80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6D54652D" w14:textId="7467109D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4 (1.01-1.08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9BA6E46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2</w:t>
            </w:r>
          </w:p>
        </w:tc>
      </w:tr>
      <w:tr w:rsidR="006F56A2" w:rsidRPr="00ED6AEC" w14:paraId="56049297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161CF32F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FAA11B0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6A756EF1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Tentative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62E03DF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.03 (7.87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E574034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4.64 (8.89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446DB97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.76 (4.80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7D62FB61" w14:textId="30F55FEE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5 (1.01-1.09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952BC09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1</w:t>
            </w:r>
          </w:p>
        </w:tc>
      </w:tr>
      <w:tr w:rsidR="006F56A2" w:rsidRPr="00ED6AEC" w14:paraId="5625D89A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8788539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H6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129B916F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Insomnia early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75270BDD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Auxiliary verb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5FF147E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.38 (4.60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5C225AD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4.37 (4.38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42C3A16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7.24 (6.97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7FBD2878" w14:textId="274BEFF5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11 (1.03-1.18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6C67291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04</w:t>
            </w:r>
          </w:p>
        </w:tc>
      </w:tr>
      <w:tr w:rsidR="006F56A2" w:rsidRPr="00ED6AEC" w14:paraId="124A3C77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04F36111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7DF89D8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25B7CD95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Discrepancy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75683C1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.23 (4.65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D09468C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4.45 (4.44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7E454FC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.94 (7.21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D9CFF38" w14:textId="27415934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8 (1.01-1.16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AF7DF9B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2</w:t>
            </w:r>
          </w:p>
        </w:tc>
      </w:tr>
      <w:tr w:rsidR="006F56A2" w:rsidRPr="00ED6AEC" w14:paraId="7BC98994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44FE5E26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D6EA521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48C1CE36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Body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E10C4C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39 (1.41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45929D4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.69 (3.57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BA6A4AD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38 (0.93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630841A9" w14:textId="79FBACFD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18 (1.05-1.33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ECBCECE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04</w:t>
            </w:r>
          </w:p>
        </w:tc>
      </w:tr>
      <w:tr w:rsidR="006F56A2" w:rsidRPr="00ED6AEC" w14:paraId="7F4080D1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7DAFDD4F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ECA2B4A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0CEB9F03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Home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63FE37F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37 (1.37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C075BD3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.32 (3.44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15A7B93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65 (1.84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6743B302" w14:textId="75AB43CB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18 (1.04-1.32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B373031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07</w:t>
            </w:r>
          </w:p>
        </w:tc>
      </w:tr>
      <w:tr w:rsidR="006F56A2" w:rsidRPr="00ED6AEC" w14:paraId="07A2C987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89ADAE4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H7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17CC5E88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Insomnia middle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16534AFF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Function word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470C5F9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43.85 (22.97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56790D0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49.62 (15.35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12B4D9C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4.42 (17.24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654D2F8A" w14:textId="4654A700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2 (1.00-1.04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D25A11D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4</w:t>
            </w:r>
          </w:p>
        </w:tc>
      </w:tr>
      <w:tr w:rsidR="006F56A2" w:rsidRPr="00ED6AEC" w14:paraId="1CE0BB1F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0B19FA6A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7EA87B16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2086FF3E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Multifunction word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5FAB7ED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.03 (3.96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E6EE719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2.83 (3.78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FA4886A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.89 (2.23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16123EA6" w14:textId="3897865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91 (0.82-0.99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4FA2EC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4</w:t>
            </w:r>
          </w:p>
        </w:tc>
      </w:tr>
      <w:tr w:rsidR="006F56A2" w:rsidRPr="00ED6AEC" w14:paraId="449A0F96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7477444A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1E83B549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3DCE624C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Negative emotion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19DE0F7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27 (1.53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0CC3807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07 (0.30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58E2549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.39 (2.62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39391299" w14:textId="28097B31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22 (0.98-1.47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D8B507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3</w:t>
            </w:r>
          </w:p>
        </w:tc>
      </w:tr>
      <w:tr w:rsidR="006F56A2" w:rsidRPr="00ED6AEC" w14:paraId="7A77F555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6554D617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2A62014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3A294C13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Discrepancy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D584035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.77 (7.33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DA410CA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.98 (6.43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A24DF90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8.49 (13.05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33A16A69" w14:textId="0EC7DA80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4 (1.00-1.09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27C027A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4</w:t>
            </w:r>
          </w:p>
        </w:tc>
      </w:tr>
      <w:tr w:rsidR="006F56A2" w:rsidRPr="00ED6AEC" w14:paraId="017BE649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70BB71C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H8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477CA97A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Insomnia late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147E9446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Auxiliary verb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70B0AEF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2.75 (4.85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DAF53EE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.35 (5.95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A33BAE3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7.79 (10.42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1D955FBF" w14:textId="24160FDB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6 (1.01-1.12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686EE98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2</w:t>
            </w:r>
          </w:p>
        </w:tc>
      </w:tr>
      <w:tr w:rsidR="006F56A2" w:rsidRPr="00ED6AEC" w14:paraId="13F1E552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093E2051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2F6A73D5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21EA7E65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Tense marker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BFFB9E0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.48 (3.18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C8AAC04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76 (2.19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EF5EB5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25 (0.91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4B5188C6" w14:textId="7D6B169A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83 (0.69-0.96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1F8E18F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2</w:t>
            </w:r>
          </w:p>
        </w:tc>
      </w:tr>
      <w:tr w:rsidR="006F56A2" w:rsidRPr="00ED6AEC" w14:paraId="0FB523A4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41F7415F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4593B766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4EEF8E62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Future tense marker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73626A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28 (1.46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374F74E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09 (0.39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9405F1A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00 (0.00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458D3446" w14:textId="104F0E2E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50 (0.23-0.84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51B3460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3</w:t>
            </w:r>
          </w:p>
        </w:tc>
      </w:tr>
      <w:tr w:rsidR="006F56A2" w:rsidRPr="00ED6AEC" w14:paraId="0EE16CC7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3324F91C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2C75794B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31BB0F15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Human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03E747D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20 (0.82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707D3C7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71 (2.41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2543036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00 (0.00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2CA8D4B" w14:textId="43DFB47B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23 (1.00-1.47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F9B2B85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3</w:t>
            </w:r>
          </w:p>
        </w:tc>
      </w:tr>
      <w:tr w:rsidR="006F56A2" w:rsidRPr="00ED6AEC" w14:paraId="45F09DC5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916D180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H9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7B701914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Somatic symptoms general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167EFE97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Sadnes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0F9B71B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06 (0.54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6F24EE4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36 (0.98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8C950A1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.01 (2.67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1E26F520" w14:textId="58F87F60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54 (1.12-2.17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7968EC9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10</w:t>
            </w:r>
          </w:p>
        </w:tc>
      </w:tr>
      <w:tr w:rsidR="006F56A2" w:rsidRPr="00ED6AEC" w14:paraId="198F63E9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3AE165DC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740D73D9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43223E3F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Cognitive processe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3BADED1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6.17 (11.32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302A8EF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9.29 (9.27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817845C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7.27 (10.93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593D855B" w14:textId="503B73A5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3 (1.00-1.07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831CCED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4</w:t>
            </w:r>
          </w:p>
        </w:tc>
      </w:tr>
      <w:tr w:rsidR="006F56A2" w:rsidRPr="00ED6AEC" w14:paraId="4C7C4AE9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2CF8A3E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9B3DE75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646A01AC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Leisure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1CF1526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21 (0.87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06B41B4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28 (0.92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DC44345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52 (1.89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6D55A6B3" w14:textId="13D05EC1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44 (1.04-1.93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9E90BF4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2</w:t>
            </w:r>
          </w:p>
        </w:tc>
      </w:tr>
      <w:tr w:rsidR="006F56A2" w:rsidRPr="00ED6AEC" w14:paraId="4D5AD323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7529A1F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H10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16EF6A0F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Feelings of guilt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79C49045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Function word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4DFAA9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24.83 (23.59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39F4E20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41.26 (16.58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184E61C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43.55 (11.07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427C9AC3" w14:textId="2F3D681D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2 (1.01-1.04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149F578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08</w:t>
            </w:r>
          </w:p>
        </w:tc>
      </w:tr>
      <w:tr w:rsidR="006F56A2" w:rsidRPr="00ED6AEC" w14:paraId="7A08CBF4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3062B7B0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62DA9D6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30D95AD9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Adverb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D7F0416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.83 (9.90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CCC7DE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1.50 (8.56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C06224A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4.39 (12.54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525E4CE5" w14:textId="61CFDC40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4 (1.00-1.07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6B8C92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2</w:t>
            </w:r>
          </w:p>
        </w:tc>
      </w:tr>
      <w:tr w:rsidR="006F56A2" w:rsidRPr="00ED6AEC" w14:paraId="03654E5D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3E854F18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1B382483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53DD726E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Preposition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17BD2AE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2.42 (4.41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64E4C8E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.33 (5.75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4DBBA6D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.24 (4.17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C8BD572" w14:textId="7E417A88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6 (1.00-1.13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B8834FC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4</w:t>
            </w:r>
          </w:p>
        </w:tc>
      </w:tr>
      <w:tr w:rsidR="006F56A2" w:rsidRPr="00ED6AEC" w14:paraId="5C4F5A42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607BFCB5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F9A8B11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36D5C073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Cognitive processe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144DB3C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0.57 (14.52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99B7660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5.30 (9.56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C18F1BB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21.27 (13.81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53FE56E5" w14:textId="3106BA34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3 (1.00-1.05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F585F5D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2</w:t>
            </w:r>
          </w:p>
        </w:tc>
      </w:tr>
      <w:tr w:rsidR="006F56A2" w:rsidRPr="00ED6AEC" w14:paraId="35DA2DAF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6B46904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D191E9A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17B7BFB5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Inclusive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F423A59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4.24 (8.55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AC55FFE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.34 (6.73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100704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.50 (6.52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38DF7DC7" w14:textId="6A222E09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4 (1.00-1.08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0E9010C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4</w:t>
            </w:r>
          </w:p>
        </w:tc>
      </w:tr>
      <w:tr w:rsidR="006F56A2" w:rsidRPr="00ED6AEC" w14:paraId="6C74D9BB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0E176406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264FEAA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678A9A58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Leisure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B5012F6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05 (0.35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9F43DE8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13 (0.52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9F7E59F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47 (1.20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0630AD4D" w14:textId="3C4D049C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84 (1.04-3.09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47520B7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2</w:t>
            </w:r>
          </w:p>
        </w:tc>
      </w:tr>
      <w:tr w:rsidR="006F56A2" w:rsidRPr="00ED6AEC" w14:paraId="6D210EBB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9D1BF30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H11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EA06FC6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Suicide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4BECE8E1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Function word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AAED36F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9.48 (22.32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FF21F0A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42.48 (15.75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69DBB0C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44.25 (17.64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6C1D6AF0" w14:textId="4646A390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4 (1.02-1.06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F9C6024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</w:tr>
      <w:tr w:rsidR="006F56A2" w:rsidRPr="00ED6AEC" w14:paraId="4DA9C894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283F0AFB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1594FA28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0F4D8223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Verb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B8635A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.30 (10.62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6C4552D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5.08 (10.11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5048A9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21.90 (8.03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5A44DA1B" w14:textId="6B0804AA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8 (1.05-1.11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E701A33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</w:tr>
      <w:tr w:rsidR="006F56A2" w:rsidRPr="00ED6AEC" w14:paraId="28716222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0580BC7F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6CC08BD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4C7801C4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Auxiliary verb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2E8A481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39 (1.68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1FBBCB6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4.14 (7.46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51834F68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.27 (4.12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358A38F3" w14:textId="4765C9B2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17 (1.08-1.28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2B798E6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</w:tr>
      <w:tr w:rsidR="006F56A2" w:rsidRPr="00ED6AEC" w14:paraId="6152D9F3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20CE7D2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2CA33F78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0DC6A854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Preposition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93447CE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92 (2.85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5B3608A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7.07 (7.52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D8B322C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2.22 (10.04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7010A9FB" w14:textId="5692592F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19 (1.13-1.26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A5606E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</w:tr>
      <w:tr w:rsidR="006F56A2" w:rsidRPr="00ED6AEC" w14:paraId="01DAE74A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428034EA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4B7AD597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4260E0DD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Multifunction word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99F646A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.98 (9.79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2DC0017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8.75 (9.70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CFC341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1.11 (8.70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1266557B" w14:textId="066DC79B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5 (1.03-1.09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AEA1956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</w:tr>
      <w:tr w:rsidR="006F56A2" w:rsidRPr="00ED6AEC" w14:paraId="3B927DDB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45E7BCDA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644CF29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78CC522D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Tense marker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17972F8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30 (1.87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B3C8037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.52 (2.88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B0F9BF1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.09 (4.27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40DE3DD9" w14:textId="3C8F2D2C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15 (1.03-1.29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8F78ABF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1</w:t>
            </w:r>
          </w:p>
        </w:tc>
      </w:tr>
      <w:tr w:rsidR="006F56A2" w:rsidRPr="00ED6AEC" w14:paraId="1B0FC289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7DF3046F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EFE1A45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2542C453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Past tense marker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D72765A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15 (1.25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B33182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.09 (2.45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231CE74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2.43 (3.99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7BCA2CF3" w14:textId="25896AA4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24 (1.09-1.43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62B6D60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02</w:t>
            </w:r>
          </w:p>
        </w:tc>
      </w:tr>
      <w:tr w:rsidR="006F56A2" w:rsidRPr="00ED6AEC" w14:paraId="270EDD54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46A6C04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62A908D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29F82C45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Discrepancy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0C70BA3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94 (4.62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F164B5F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4.33 (7.42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5566F93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.74 (4.38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1003421B" w14:textId="675AA096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8 (1.03-1.14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80BC845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</w:tr>
      <w:tr w:rsidR="006F56A2" w:rsidRPr="00ED6AEC" w14:paraId="497A4C0B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004DA654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DF28A94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1CBB3419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Tentative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4CA6D43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.16 (3.96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4CE766F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.41 (7.76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FA26B06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2.96 (2.82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04F091D6" w14:textId="1ACF8BF0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5 (1.00-1.11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C176B41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4</w:t>
            </w:r>
          </w:p>
        </w:tc>
      </w:tr>
      <w:tr w:rsidR="006F56A2" w:rsidRPr="00ED6AEC" w14:paraId="3A59B664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73C41B0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454D13D6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38FED92D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Relativity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3DE646C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2.23 (6.13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5BF4B3E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9.21 (9.77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6B6525B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7.23 (7.26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0B8235D1" w14:textId="30A8F02C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5 (1.02-1.09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D5754B7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04</w:t>
            </w:r>
          </w:p>
        </w:tc>
      </w:tr>
      <w:tr w:rsidR="006F56A2" w:rsidRPr="00ED6AEC" w14:paraId="5900C225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1EB6DFDD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8B6EA57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4C48E944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Time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429B17E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.12 (3.87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E8AF5CE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.22 (9.16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404C12A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4.03 (5.72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57366AA" w14:textId="5C129921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6 (1.01-1.11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7364BA4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1</w:t>
            </w:r>
          </w:p>
        </w:tc>
      </w:tr>
      <w:tr w:rsidR="006F56A2" w:rsidRPr="00ED6AEC" w14:paraId="3B498629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D24F10B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H12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D3FE02D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Anxiety psychic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76880C7D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Auxiliary verb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C541810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2.38 (5.09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12BF30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7.93 (14.62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E165B5C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4.28 (21.90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ABBA4C7" w14:textId="4573673A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4 (1.01-1.07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BAD1D49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09</w:t>
            </w:r>
          </w:p>
        </w:tc>
      </w:tr>
      <w:tr w:rsidR="006F56A2" w:rsidRPr="00ED6AEC" w14:paraId="5E1CC776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0EACAA7D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11153DDA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76F28FC3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Cognitive processe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2821530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5.53 (16.28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373BB43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21.90 (20.02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9E3D799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29.05 (21.57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64D2F5C0" w14:textId="774BE533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2 (1.00-1.04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C2AB98B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1</w:t>
            </w:r>
          </w:p>
        </w:tc>
      </w:tr>
      <w:tr w:rsidR="006F56A2" w:rsidRPr="00ED6AEC" w14:paraId="190144D1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111CDC07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1B31AA13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5B5650D9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Discrepancy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9688CA5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2.70 (5.56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AE85A6D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8.42 (14.86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EE1E230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4.92 (21.93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5AAF1611" w14:textId="0B86684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4 (1.01-1.07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9EE60B9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08</w:t>
            </w:r>
          </w:p>
        </w:tc>
      </w:tr>
      <w:tr w:rsidR="006F56A2" w:rsidRPr="00ED6AEC" w14:paraId="39E9B014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0B9D4D3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H13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42686C1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Anxiety somatic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650C8DBA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PMingLiU" w:hAnsi="Times New Roman" w:cs="Times New Roman"/>
              </w:rPr>
              <w:t>Anxiety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DA5FCD3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20 (1.08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3E105D7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12 (0.45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AA9E51D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00 (0.00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62C78BD5" w14:textId="3E5B13CE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57 (0.29-0.88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C4C65CA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4</w:t>
            </w:r>
          </w:p>
        </w:tc>
      </w:tr>
      <w:tr w:rsidR="006F56A2" w:rsidRPr="00ED6AEC" w14:paraId="7FC8308E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5514C3DC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18AAAB89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66836DB9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Perceptual processe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B1552EF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85 (2.53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C1B76E9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95 (2.03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4ADAB8D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00 (0.00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359B1112" w14:textId="47139F86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78 (0.63-0.94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8EAB90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1</w:t>
            </w:r>
          </w:p>
        </w:tc>
      </w:tr>
      <w:tr w:rsidR="006F56A2" w:rsidRPr="00ED6AEC" w14:paraId="18442F68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3DFBA595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7A0C117A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3C07790B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Biological processe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5BB816D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.07 (6.71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560F1B1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.63 (5.22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324C487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.60 (6.60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649455D8" w14:textId="56DBC1C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93 (0.88-0.99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9AE2167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3</w:t>
            </w:r>
          </w:p>
        </w:tc>
      </w:tr>
      <w:tr w:rsidR="006F56A2" w:rsidRPr="00ED6AEC" w14:paraId="40A615C6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ADB6B19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H14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1EA8480B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proofErr w:type="spellStart"/>
            <w:r w:rsidRPr="00ED6AEC">
              <w:rPr>
                <w:rFonts w:ascii="Times New Roman" w:eastAsia="Times New Roman" w:hAnsi="Times New Roman" w:cs="Times New Roman"/>
                <w:lang w:val="en-HK"/>
              </w:rPr>
              <w:t>Hypochrondriasis</w:t>
            </w:r>
            <w:proofErr w:type="spellEnd"/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38E09D0C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Pronoun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BF5A10A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.44 (7.83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92FC1A4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4.55 (5.61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8249594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.42 (6.57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2E8B4946" w14:textId="47A5D0ED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95 (0.89-1.00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086DBAC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4</w:t>
            </w:r>
          </w:p>
        </w:tc>
      </w:tr>
      <w:tr w:rsidR="006F56A2" w:rsidRPr="00ED6AEC" w14:paraId="36A808D4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3E9E20ED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361EF53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6F272B13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Impersonal pronoun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CAC75A2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34 (1.36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F2999E7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30 (0.94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A01E26C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0.00 (0.00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45582938" w14:textId="3F4CE193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66 (0.43-0.89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23216F8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2</w:t>
            </w:r>
          </w:p>
        </w:tc>
      </w:tr>
      <w:tr w:rsidR="006F56A2" w:rsidRPr="00ED6AEC" w14:paraId="41CFAA1D" w14:textId="77777777" w:rsidTr="00AD74E6">
        <w:trPr>
          <w:trHeight w:val="300"/>
        </w:trPr>
        <w:tc>
          <w:tcPr>
            <w:tcW w:w="341" w:type="pct"/>
            <w:shd w:val="clear" w:color="auto" w:fill="auto"/>
            <w:noWrap/>
            <w:vAlign w:val="center"/>
          </w:tcPr>
          <w:p w14:paraId="67677399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6CA9279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14:paraId="2461CFED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Preposition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77271C4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.68 (7.30)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C834EA8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.41 (8.68)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46D76CC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4.06 (14.03)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14:paraId="66733BEF" w14:textId="03769734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5 (1.01-1.09)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DCF3921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1</w:t>
            </w:r>
          </w:p>
        </w:tc>
      </w:tr>
      <w:tr w:rsidR="006F56A2" w:rsidRPr="00ED6AEC" w14:paraId="1C65D586" w14:textId="77777777" w:rsidTr="00AD74E6">
        <w:trPr>
          <w:trHeight w:val="300"/>
        </w:trPr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BDEF94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E0D3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D33F" w14:textId="77777777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Multifunction words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F480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.26 (6.36)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9974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.75 (8.60)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F7DF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3.39 (14.21)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DBE3" w14:textId="6931AFD4" w:rsidR="006F56A2" w:rsidRPr="00ED6AEC" w:rsidRDefault="006F56A2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1.05 (1.01-1.10) 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5DF1" w14:textId="77777777" w:rsidR="006F56A2" w:rsidRPr="00ED6AEC" w:rsidRDefault="006F56A2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08</w:t>
            </w:r>
          </w:p>
        </w:tc>
      </w:tr>
    </w:tbl>
    <w:p w14:paraId="5EE2A017" w14:textId="56E3BD91" w:rsidR="002F73C3" w:rsidRDefault="006F56A2" w:rsidP="006F56A2">
      <w:pPr>
        <w:jc w:val="both"/>
      </w:pPr>
      <w:r w:rsidRPr="00ED6AEC">
        <w:rPr>
          <w:rFonts w:ascii="Times New Roman" w:hAnsi="Times New Roman" w:cs="Times New Roman"/>
          <w:sz w:val="24"/>
          <w:szCs w:val="24"/>
        </w:rPr>
        <w:t>Adjusted for age, gender, and depression severity.</w:t>
      </w:r>
    </w:p>
    <w:sectPr w:rsidR="002F73C3" w:rsidSect="006F56A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6A2"/>
    <w:rsid w:val="002F73C3"/>
    <w:rsid w:val="006F5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F8390"/>
  <w15:chartTrackingRefBased/>
  <w15:docId w15:val="{808AEA46-F15C-4FF8-8FFD-24680A1A5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6A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7</Words>
  <Characters>4011</Characters>
  <Application>Microsoft Office Word</Application>
  <DocSecurity>0</DocSecurity>
  <Lines>65</Lines>
  <Paragraphs>19</Paragraphs>
  <ScaleCrop>false</ScaleCrop>
  <Company/>
  <LinksUpToDate>false</LinksUpToDate>
  <CharactersWithSpaces>4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Li (PCI)</dc:creator>
  <cp:keywords/>
  <dc:description/>
  <cp:lastModifiedBy>Tim Li (PCI)</cp:lastModifiedBy>
  <cp:revision>1</cp:revision>
  <dcterms:created xsi:type="dcterms:W3CDTF">2023-06-23T09:08:00Z</dcterms:created>
  <dcterms:modified xsi:type="dcterms:W3CDTF">2023-06-23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d632a5-b28c-4c12-bcba-4829a69f9b76</vt:lpwstr>
  </property>
</Properties>
</file>